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BACB7" w14:textId="51CF4D68" w:rsidR="00807611" w:rsidRPr="00977664" w:rsidRDefault="00977664" w:rsidP="00807611">
      <w:pPr>
        <w:widowControl/>
        <w:spacing w:beforeLines="50" w:before="156" w:afterLines="50" w:after="156"/>
        <w:jc w:val="left"/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</w:pPr>
      <w:r w:rsidRPr="00977664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14:ligatures w14:val="none"/>
        </w:rPr>
        <w:t>Table 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  <w14:ligatures w14:val="none"/>
        </w:rPr>
        <w:t>6</w:t>
      </w:r>
      <w:r w:rsidRPr="00977664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14:ligatures w14:val="none"/>
        </w:rPr>
        <w:t xml:space="preserve">. Markov rewards (%). </w:t>
      </w:r>
      <w:r w:rsidRPr="00977664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The proportion of time that external genes and internal genes of the virus spend in different host groups. Wild Anseriformes- WA; Domestic Galliformes- DG; Domestic Anseriformes- DA; Charadriiformes- CH; Other Wild Species- OWS; Mammals- MM.</w:t>
      </w:r>
    </w:p>
    <w:tbl>
      <w:tblPr>
        <w:tblW w:w="7800" w:type="dxa"/>
        <w:tblInd w:w="108" w:type="dxa"/>
        <w:tblLook w:val="04A0" w:firstRow="1" w:lastRow="0" w:firstColumn="1" w:lastColumn="0" w:noHBand="0" w:noVBand="1"/>
      </w:tblPr>
      <w:tblGrid>
        <w:gridCol w:w="1460"/>
        <w:gridCol w:w="1380"/>
        <w:gridCol w:w="1240"/>
        <w:gridCol w:w="1240"/>
        <w:gridCol w:w="1240"/>
        <w:gridCol w:w="1240"/>
      </w:tblGrid>
      <w:tr w:rsidR="00977664" w:rsidRPr="00977664" w14:paraId="66936190" w14:textId="5B43804E" w:rsidTr="00713F23">
        <w:trPr>
          <w:trHeight w:val="2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4E9A2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en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C324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os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2D5E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67AC2" w14:textId="4FD39946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e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9DD53" w14:textId="03ABF2CB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os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E0B99" w14:textId="768DF97C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ean</w:t>
            </w:r>
          </w:p>
        </w:tc>
      </w:tr>
      <w:tr w:rsidR="00977664" w:rsidRPr="00977664" w14:paraId="7524A147" w14:textId="152FCF91" w:rsidTr="00AE477A">
        <w:trPr>
          <w:trHeight w:val="27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12B92A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50A8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130D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2.87 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B89D5B" w14:textId="0594CE40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8590BC" w14:textId="38B92200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3A9F20" w14:textId="315A2F0B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9.11 </w:t>
            </w:r>
          </w:p>
        </w:tc>
      </w:tr>
      <w:tr w:rsidR="00977664" w:rsidRPr="00977664" w14:paraId="4CC96502" w14:textId="71F78A54" w:rsidTr="00AE477A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C0C8B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EBC4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8BAD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5.64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25F0C9D2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F30F" w14:textId="6BCB990D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2B473" w14:textId="7CBB82AD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7.22 </w:t>
            </w:r>
          </w:p>
        </w:tc>
      </w:tr>
      <w:tr w:rsidR="00977664" w:rsidRPr="00977664" w14:paraId="2C4FABA1" w14:textId="71516409" w:rsidTr="00AE477A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4CC8D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1A5C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0CCC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8.68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11073E7A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E69E" w14:textId="409129E6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79951" w14:textId="1C012A8F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.57 </w:t>
            </w:r>
          </w:p>
        </w:tc>
      </w:tr>
      <w:tr w:rsidR="00977664" w:rsidRPr="00977664" w14:paraId="5D4B4F9A" w14:textId="39418F91" w:rsidTr="00AE477A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7F7D7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9700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8EB3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01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0A85A55E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7FF5" w14:textId="73CA66CB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D9108" w14:textId="36D67873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28 </w:t>
            </w:r>
          </w:p>
        </w:tc>
      </w:tr>
      <w:tr w:rsidR="00977664" w:rsidRPr="00977664" w14:paraId="143C3CAC" w14:textId="2621B434" w:rsidTr="00AE477A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9BA56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4498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3C68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56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77B18F91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AD4F" w14:textId="5CD7B39C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AEFA0" w14:textId="5A124DB9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.33 </w:t>
            </w:r>
          </w:p>
        </w:tc>
      </w:tr>
      <w:tr w:rsidR="00977664" w:rsidRPr="00977664" w14:paraId="69A9BBAC" w14:textId="1C97CAEF" w:rsidTr="00AE477A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0529F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8A2F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008C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23 </w:t>
            </w:r>
          </w:p>
        </w:tc>
        <w:tc>
          <w:tcPr>
            <w:tcW w:w="12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61571A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4E3B" w14:textId="0B3C9B2F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0E568" w14:textId="2F1A1FE9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49 </w:t>
            </w:r>
          </w:p>
        </w:tc>
      </w:tr>
      <w:tr w:rsidR="00977664" w:rsidRPr="00977664" w14:paraId="4A95FCBD" w14:textId="687D6B32" w:rsidTr="00E44641">
        <w:trPr>
          <w:trHeight w:val="270"/>
        </w:trPr>
        <w:tc>
          <w:tcPr>
            <w:tcW w:w="14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193E5" w14:textId="11EB8BA6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38CEF" w14:textId="145916FB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975E" w14:textId="38D34D16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8.26 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51449A" w14:textId="78D194C3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0F0DD" w14:textId="1B4507D6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641A5" w14:textId="424A4E1F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4.55 </w:t>
            </w:r>
          </w:p>
        </w:tc>
      </w:tr>
      <w:tr w:rsidR="00977664" w:rsidRPr="00977664" w14:paraId="13EB7F35" w14:textId="6F9120AB" w:rsidTr="00E44641">
        <w:trPr>
          <w:trHeight w:val="270"/>
        </w:trPr>
        <w:tc>
          <w:tcPr>
            <w:tcW w:w="14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0DC7C8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3DCA" w14:textId="1D411DC9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4B37" w14:textId="662064DC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3.27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504F1162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0349" w14:textId="37A3C9A3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3622" w14:textId="217B4BE8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2.83 </w:t>
            </w:r>
          </w:p>
        </w:tc>
      </w:tr>
      <w:tr w:rsidR="00977664" w:rsidRPr="00977664" w14:paraId="01E2C271" w14:textId="4FEC937D" w:rsidTr="00E44641">
        <w:trPr>
          <w:trHeight w:val="270"/>
        </w:trPr>
        <w:tc>
          <w:tcPr>
            <w:tcW w:w="14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7BE267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97491" w14:textId="03CA38A6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AEC6" w14:textId="7FEBDAEB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2.27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2ABEF490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15B6" w14:textId="121BC705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F3C8" w14:textId="4EAEC616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0.70 </w:t>
            </w:r>
          </w:p>
        </w:tc>
      </w:tr>
      <w:tr w:rsidR="00977664" w:rsidRPr="00977664" w14:paraId="087C159E" w14:textId="3AAF2389" w:rsidTr="00E44641">
        <w:trPr>
          <w:trHeight w:val="270"/>
        </w:trPr>
        <w:tc>
          <w:tcPr>
            <w:tcW w:w="14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A1ABA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03BD1" w14:textId="163A666E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3C793" w14:textId="59784394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20 </w:t>
            </w:r>
          </w:p>
        </w:tc>
        <w:tc>
          <w:tcPr>
            <w:tcW w:w="12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CC35E9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CA3D6" w14:textId="21F20778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31D7A" w14:textId="5D155963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.94 </w:t>
            </w:r>
          </w:p>
        </w:tc>
      </w:tr>
      <w:tr w:rsidR="00977664" w:rsidRPr="00977664" w14:paraId="5CA90176" w14:textId="5EA39779" w:rsidTr="00323D79">
        <w:trPr>
          <w:trHeight w:val="270"/>
        </w:trPr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A870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3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C50D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77F0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5.72 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9DAB21" w14:textId="4040DB01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313ED" w14:textId="131E9413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6D9B8" w14:textId="17236729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3.10 </w:t>
            </w:r>
          </w:p>
        </w:tc>
      </w:tr>
      <w:tr w:rsidR="00977664" w:rsidRPr="00977664" w14:paraId="4FF75262" w14:textId="4D0B3CBD" w:rsidTr="00323D79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9EC73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D6C9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C326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5.39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3A671849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1980" w14:textId="44394398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F0C8" w14:textId="63E304CB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80 </w:t>
            </w:r>
          </w:p>
        </w:tc>
      </w:tr>
      <w:tr w:rsidR="00977664" w:rsidRPr="00977664" w14:paraId="72C5AB54" w14:textId="2193057F" w:rsidTr="00323D79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061AD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0F27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14D2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75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577976B8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55BC" w14:textId="173BD323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8EA3" w14:textId="6D1FB510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.91 </w:t>
            </w:r>
          </w:p>
        </w:tc>
      </w:tr>
      <w:tr w:rsidR="00977664" w:rsidRPr="00977664" w14:paraId="01BFA5F6" w14:textId="4DDAD137" w:rsidTr="00323D79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ABD10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D8EA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7B7F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53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5CE132AD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7AED" w14:textId="74720E5C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0831" w14:textId="569DE0D2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48 </w:t>
            </w:r>
          </w:p>
        </w:tc>
      </w:tr>
      <w:tr w:rsidR="00977664" w:rsidRPr="00977664" w14:paraId="70AC486A" w14:textId="2FDC1824" w:rsidTr="00323D79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E7448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C48D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3042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62 </w:t>
            </w:r>
          </w:p>
        </w:tc>
        <w:tc>
          <w:tcPr>
            <w:tcW w:w="12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3B4081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A9A0D" w14:textId="01C6CCCF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FCD7" w14:textId="42ABBF9F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72 </w:t>
            </w:r>
          </w:p>
        </w:tc>
      </w:tr>
      <w:tr w:rsidR="00977664" w:rsidRPr="00977664" w14:paraId="69DB7940" w14:textId="067C5808" w:rsidTr="007A4177">
        <w:trPr>
          <w:trHeight w:val="270"/>
        </w:trPr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80E8B7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A5A0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A93E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6.79 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EA6B21" w14:textId="30128EEF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37C0D" w14:textId="5302453C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9D577" w14:textId="1926E38B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6.48 </w:t>
            </w:r>
          </w:p>
        </w:tc>
      </w:tr>
      <w:tr w:rsidR="00977664" w:rsidRPr="00977664" w14:paraId="61DEFE4A" w14:textId="0A8F16AB" w:rsidTr="007A4177">
        <w:trPr>
          <w:trHeight w:val="270"/>
        </w:trPr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78244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2167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36D3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1.14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6DACCEEE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8C32" w14:textId="03F40FAF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48E8" w14:textId="450A6B4A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5.16 </w:t>
            </w:r>
          </w:p>
        </w:tc>
      </w:tr>
      <w:tr w:rsidR="00977664" w:rsidRPr="00977664" w14:paraId="4B52A174" w14:textId="7EAABB41" w:rsidTr="007A4177">
        <w:trPr>
          <w:trHeight w:val="270"/>
        </w:trPr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E3B38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A11E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EA91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7.32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17DC6B32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947A" w14:textId="3BC2D0FF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97AF" w14:textId="3BD89BAE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1.42 </w:t>
            </w:r>
          </w:p>
        </w:tc>
      </w:tr>
      <w:tr w:rsidR="00977664" w:rsidRPr="00977664" w14:paraId="138B2057" w14:textId="546E0424" w:rsidTr="007A4177">
        <w:trPr>
          <w:trHeight w:val="270"/>
        </w:trPr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8C4BE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928D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09C7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6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3CFB5350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D14C" w14:textId="7FD94244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C4C1" w14:textId="4CD025A9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74 </w:t>
            </w:r>
          </w:p>
        </w:tc>
      </w:tr>
      <w:tr w:rsidR="00977664" w:rsidRPr="00977664" w14:paraId="34262C20" w14:textId="2805D444" w:rsidTr="007A4177">
        <w:trPr>
          <w:trHeight w:val="270"/>
        </w:trPr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4659F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718F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4AE6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.42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7A0241B6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507B" w14:textId="6841A114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F85E" w14:textId="38CD708E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42 </w:t>
            </w:r>
          </w:p>
        </w:tc>
      </w:tr>
      <w:tr w:rsidR="00977664" w:rsidRPr="00977664" w14:paraId="26604C5D" w14:textId="40C0E273" w:rsidTr="00977664">
        <w:trPr>
          <w:trHeight w:val="270"/>
        </w:trPr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7A7E9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158C9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7C0E8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66 </w:t>
            </w:r>
          </w:p>
        </w:tc>
        <w:tc>
          <w:tcPr>
            <w:tcW w:w="12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BB08B4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0260B" w14:textId="3C63CDD4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C2760" w14:textId="5BDC1A7A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78 </w:t>
            </w:r>
          </w:p>
        </w:tc>
      </w:tr>
      <w:tr w:rsidR="00977664" w:rsidRPr="00977664" w14:paraId="543795DB" w14:textId="027E5011" w:rsidTr="003063A4">
        <w:trPr>
          <w:trHeight w:val="270"/>
        </w:trPr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777DC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B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F4DC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6FC5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7.54 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43700A" w14:textId="39218F06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B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936265" w14:textId="57789F76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25366" w14:textId="498A5A3E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4.01 </w:t>
            </w:r>
          </w:p>
        </w:tc>
      </w:tr>
      <w:tr w:rsidR="00977664" w:rsidRPr="00977664" w14:paraId="2E344605" w14:textId="19D644E1" w:rsidTr="003063A4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CE2B9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D031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9A62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.17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4D6E23D3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D873" w14:textId="5BB4D756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2788" w14:textId="43B5DDC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.30 </w:t>
            </w:r>
          </w:p>
        </w:tc>
      </w:tr>
      <w:tr w:rsidR="00977664" w:rsidRPr="00977664" w14:paraId="7DF0B34A" w14:textId="1582644D" w:rsidTr="003063A4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EEBF0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108F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0489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1.29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4BA44F3D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90B3" w14:textId="3309E579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93EC" w14:textId="1DB5260E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5.56 </w:t>
            </w:r>
          </w:p>
        </w:tc>
      </w:tr>
      <w:tr w:rsidR="00977664" w:rsidRPr="00977664" w14:paraId="1DA3280F" w14:textId="4F8D962E" w:rsidTr="003063A4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B0E94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FE70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CAC7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88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5AC24B46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4B3E" w14:textId="4981AB6C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4D90" w14:textId="0E9A1AE4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42 </w:t>
            </w:r>
          </w:p>
        </w:tc>
      </w:tr>
      <w:tr w:rsidR="00977664" w:rsidRPr="00977664" w14:paraId="6B11EC54" w14:textId="49F7418A" w:rsidTr="003063A4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4935B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BD9C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E24F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7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11AFAF05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FDF2" w14:textId="49064956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15C3" w14:textId="11383E0A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67 </w:t>
            </w:r>
          </w:p>
        </w:tc>
      </w:tr>
      <w:tr w:rsidR="00977664" w:rsidRPr="00977664" w14:paraId="5AD2A513" w14:textId="0B41B063" w:rsidTr="003063A4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447A1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C1BC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FF65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25 </w:t>
            </w:r>
          </w:p>
        </w:tc>
        <w:tc>
          <w:tcPr>
            <w:tcW w:w="12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6CC5B7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0DFC" w14:textId="35B0B849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7192" w14:textId="579A9A44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04 </w:t>
            </w:r>
          </w:p>
        </w:tc>
      </w:tr>
      <w:tr w:rsidR="00977664" w:rsidRPr="00977664" w14:paraId="7A992002" w14:textId="0646A317" w:rsidTr="000F4DF5">
        <w:trPr>
          <w:trHeight w:val="27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D88DF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9433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436B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6.00 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606275" w14:textId="15D0DC41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A395A" w14:textId="089E578C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B660C" w14:textId="3D915699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3.69 </w:t>
            </w:r>
          </w:p>
        </w:tc>
      </w:tr>
      <w:tr w:rsidR="00977664" w:rsidRPr="00977664" w14:paraId="0C2A809D" w14:textId="07B6B926" w:rsidTr="000F4DF5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DD925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5A5A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F67B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.20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5770E2C7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C84A" w14:textId="0BB4030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91AB" w14:textId="13E4D60C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5.48 </w:t>
            </w:r>
          </w:p>
        </w:tc>
      </w:tr>
      <w:tr w:rsidR="00977664" w:rsidRPr="00977664" w14:paraId="41FC7B62" w14:textId="2685FCB4" w:rsidTr="000F4DF5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4B5CA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ED69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A59E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8.12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6E7E5687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9254" w14:textId="4CF44E2B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45FA" w14:textId="5367B038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2.25 </w:t>
            </w:r>
          </w:p>
        </w:tc>
      </w:tr>
      <w:tr w:rsidR="00977664" w:rsidRPr="00977664" w14:paraId="08565900" w14:textId="0C5577B1" w:rsidTr="000F4DF5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64867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5D2E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654E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59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10CECEC9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F559" w14:textId="4BE04410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7C1F" w14:textId="759FECFB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53 </w:t>
            </w:r>
          </w:p>
        </w:tc>
      </w:tr>
      <w:tr w:rsidR="00977664" w:rsidRPr="00977664" w14:paraId="22BB6E2B" w14:textId="5CEF7B4A" w:rsidTr="000F4DF5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10B8C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DCB2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3C41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38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6680EB1E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5077" w14:textId="13534ADA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B167" w14:textId="7D6B55CC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44 </w:t>
            </w:r>
          </w:p>
        </w:tc>
      </w:tr>
      <w:tr w:rsidR="00977664" w:rsidRPr="00977664" w14:paraId="1CAC7A2B" w14:textId="0DF7AF5D" w:rsidTr="000F4DF5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E3853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6D52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99DD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71 </w:t>
            </w:r>
          </w:p>
        </w:tc>
        <w:tc>
          <w:tcPr>
            <w:tcW w:w="12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652F7C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86D3" w14:textId="19C773B0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2852" w14:textId="13ADF51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61 </w:t>
            </w:r>
          </w:p>
        </w:tc>
      </w:tr>
      <w:tr w:rsidR="00977664" w:rsidRPr="00977664" w14:paraId="347AF022" w14:textId="6F14FB01" w:rsidTr="00FD701B">
        <w:trPr>
          <w:trHeight w:val="27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F75F6A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3F3B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BB2A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1.62 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FEF842" w14:textId="259BDF5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C799B" w14:textId="67D3C6F9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E4D40" w14:textId="42852B6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9.84 </w:t>
            </w:r>
          </w:p>
        </w:tc>
      </w:tr>
      <w:tr w:rsidR="00977664" w:rsidRPr="00977664" w14:paraId="77F4D4DC" w14:textId="5B165BB4" w:rsidTr="00FD701B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B12D4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3DFD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C6D7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7.32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43A35D2B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5DBF" w14:textId="09DEEC4F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DEDD" w14:textId="481C36AA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1.69 </w:t>
            </w:r>
          </w:p>
        </w:tc>
      </w:tr>
      <w:tr w:rsidR="00977664" w:rsidRPr="00977664" w14:paraId="54964DFC" w14:textId="4C1A68ED" w:rsidTr="00FD701B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6E2F4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54D3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069A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1.41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6A7A2A28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FA0A" w14:textId="7D69F8C9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1F1F" w14:textId="657A3FD6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7.11 </w:t>
            </w:r>
          </w:p>
        </w:tc>
      </w:tr>
      <w:tr w:rsidR="00977664" w:rsidRPr="00977664" w14:paraId="25EED63A" w14:textId="000EA5A2" w:rsidTr="00FD701B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AA91F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C54E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2046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19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5E637B02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56B2" w14:textId="1DEFE8A9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E243" w14:textId="17BD4ECC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72 </w:t>
            </w:r>
          </w:p>
        </w:tc>
      </w:tr>
      <w:tr w:rsidR="00977664" w:rsidRPr="00977664" w14:paraId="55F5EF4D" w14:textId="6998F6D6" w:rsidTr="00FD701B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D3CC5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3944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CE88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92 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vAlign w:val="center"/>
          </w:tcPr>
          <w:p w14:paraId="39773F4F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476F6516" w14:textId="5484B2D0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2C4256B2" w14:textId="01CCB314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57 </w:t>
            </w:r>
          </w:p>
        </w:tc>
      </w:tr>
      <w:tr w:rsidR="00977664" w:rsidRPr="00977664" w14:paraId="43EBA20D" w14:textId="0804B42C" w:rsidTr="00FD701B">
        <w:trPr>
          <w:trHeight w:val="2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A4A24" w14:textId="77777777" w:rsidR="00977664" w:rsidRPr="00977664" w:rsidRDefault="00977664" w:rsidP="00977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B39DE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DDFB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55 </w:t>
            </w:r>
          </w:p>
        </w:tc>
        <w:tc>
          <w:tcPr>
            <w:tcW w:w="12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E7379E" w14:textId="77777777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DFFC4" w14:textId="24B04900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0B6BB" w14:textId="19ED5BC5" w:rsidR="00977664" w:rsidRPr="00977664" w:rsidRDefault="00977664" w:rsidP="009776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7766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07 </w:t>
            </w:r>
          </w:p>
        </w:tc>
      </w:tr>
    </w:tbl>
    <w:p w14:paraId="1BE57DE2" w14:textId="77777777" w:rsidR="00201A82" w:rsidRDefault="00201A82" w:rsidP="003B4A97">
      <w:pPr>
        <w:jc w:val="left"/>
        <w:rPr>
          <w:rFonts w:hint="eastAsia"/>
        </w:rPr>
      </w:pPr>
    </w:p>
    <w:sectPr w:rsidR="00201A82" w:rsidSect="00A93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46D01" w14:textId="77777777" w:rsidR="00A93678" w:rsidRDefault="00A93678" w:rsidP="003B4A97">
      <w:r>
        <w:separator/>
      </w:r>
    </w:p>
  </w:endnote>
  <w:endnote w:type="continuationSeparator" w:id="0">
    <w:p w14:paraId="412EE7F0" w14:textId="77777777" w:rsidR="00A93678" w:rsidRDefault="00A93678" w:rsidP="003B4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C8ED5" w14:textId="77777777" w:rsidR="00A93678" w:rsidRDefault="00A93678" w:rsidP="003B4A97">
      <w:r>
        <w:separator/>
      </w:r>
    </w:p>
  </w:footnote>
  <w:footnote w:type="continuationSeparator" w:id="0">
    <w:p w14:paraId="13F96949" w14:textId="77777777" w:rsidR="00A93678" w:rsidRDefault="00A93678" w:rsidP="003B4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10B1"/>
    <w:rsid w:val="000334FB"/>
    <w:rsid w:val="00072685"/>
    <w:rsid w:val="00201A82"/>
    <w:rsid w:val="00387A41"/>
    <w:rsid w:val="003B4A97"/>
    <w:rsid w:val="004B377B"/>
    <w:rsid w:val="004B5548"/>
    <w:rsid w:val="004D0152"/>
    <w:rsid w:val="00807611"/>
    <w:rsid w:val="00977664"/>
    <w:rsid w:val="00984CDA"/>
    <w:rsid w:val="009974AD"/>
    <w:rsid w:val="00A10C5B"/>
    <w:rsid w:val="00A93678"/>
    <w:rsid w:val="00AA10B1"/>
    <w:rsid w:val="00BC3705"/>
    <w:rsid w:val="00C254E0"/>
    <w:rsid w:val="00E77C81"/>
    <w:rsid w:val="00EA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D4323"/>
  <w15:chartTrackingRefBased/>
  <w15:docId w15:val="{41AEE692-F589-4BDD-B90A-B79704A4B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A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A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A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4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1C5384-9D50-4ED7-9E7F-BD268956A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慧 李</dc:creator>
  <cp:keywords/>
  <dc:description/>
  <cp:lastModifiedBy>明慧 李</cp:lastModifiedBy>
  <cp:revision>8</cp:revision>
  <dcterms:created xsi:type="dcterms:W3CDTF">2024-04-15T14:25:00Z</dcterms:created>
  <dcterms:modified xsi:type="dcterms:W3CDTF">2024-04-15T14:51:00Z</dcterms:modified>
</cp:coreProperties>
</file>